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/>
  <w:body>
    <w:p>
      <w:pPr>
        <w:jc w:val="center"/>
        <w:rPr>
          <w:rFonts w:hint="default"/>
          <w:lang w:val="en-US"/>
        </w:rPr>
      </w:pPr>
      <w:r>
        <w:rPr>
          <w:rFonts w:hint="default"/>
          <w:lang w:val="en-US"/>
        </w:rPr>
        <w:drawing>
          <wp:inline distT="0" distB="0" distL="114300" distR="114300">
            <wp:extent cx="5266055" cy="6629400"/>
            <wp:effectExtent l="0" t="0" r="17145" b="0"/>
            <wp:docPr id="1" name="图片 1" descr="循环次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循环次数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662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/>
          <w:lang w:val="en-US"/>
        </w:rPr>
      </w:pPr>
      <w:r>
        <w:rPr>
          <w:rFonts w:hint="default" w:ascii="Times New Roman Bold" w:hAnsi="Times New Roman Bold" w:cs="Times New Roman Bold"/>
          <w:b/>
          <w:bCs/>
          <w:lang w:val="en-US"/>
        </w:rPr>
        <w:t>Fig. S2</w:t>
      </w:r>
      <w:r>
        <w:rPr>
          <w:rFonts w:hint="default"/>
          <w:lang w:val="en-US"/>
        </w:rPr>
        <w:t xml:space="preserve"> 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</w:rPr>
        <w:t>Genotyping profiles of control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/>
        </w:rPr>
        <w:t xml:space="preserve"> 9948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</w:rPr>
        <w:t xml:space="preserve"> DNA amplified with different PCR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/>
        </w:rPr>
        <w:t xml:space="preserve"> cycles (22 cycles, </w:t>
      </w:r>
      <w:bookmarkStart w:id="0" w:name="_GoBack"/>
      <w:bookmarkEnd w:id="0"/>
      <w: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/>
        </w:rPr>
        <w:t>24 cycles, 26 cycles, 28 cycles, 30 cycles, 32 cycles, 34 cycles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9E1D741"/>
    <w:rsid w:val="29E1D741"/>
    <w:rsid w:val="6FF53A06"/>
    <w:rsid w:val="7FB6A564"/>
    <w:rsid w:val="FDAD9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  <w:textAlignment w:val="baseline"/>
    </w:pPr>
    <w:rPr>
      <w:rFonts w:ascii="Times New Roman" w:hAnsi="Times New Roman" w:eastAsia="宋体" w:cs="Times New Roman"/>
      <w:kern w:val="2"/>
      <w:sz w:val="21"/>
      <w:szCs w:val="28"/>
      <w:u w:val="none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1T21:19:00Z</dcterms:created>
  <dc:creator>孙超然</dc:creator>
  <cp:lastModifiedBy>孙超然</cp:lastModifiedBy>
  <dcterms:modified xsi:type="dcterms:W3CDTF">2024-01-11T21:24:1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144C96912C878915E8EA9F65F2E521D9_41</vt:lpwstr>
  </property>
</Properties>
</file>